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5FCF4" w14:textId="77777777" w:rsidR="00023533" w:rsidRPr="007C3C39" w:rsidRDefault="007C3C39">
      <w:pPr>
        <w:rPr>
          <w:sz w:val="40"/>
          <w:szCs w:val="40"/>
          <w:lang w:val="en-US"/>
        </w:rPr>
      </w:pPr>
      <w:r w:rsidRPr="007C3C39">
        <w:rPr>
          <w:sz w:val="40"/>
          <w:szCs w:val="40"/>
          <w:lang w:val="en-US"/>
        </w:rPr>
        <w:t>Scopus</w:t>
      </w:r>
    </w:p>
    <w:p w14:paraId="5E75E518" w14:textId="77777777" w:rsidR="003F40FD" w:rsidRPr="003F40FD" w:rsidRDefault="003F40FD" w:rsidP="003F40FD">
      <w:pPr>
        <w:rPr>
          <w:lang w:val="en-US"/>
        </w:rPr>
      </w:pPr>
      <w:bookmarkStart w:id="0" w:name="_GoBack"/>
      <w:bookmarkEnd w:id="0"/>
      <w:r w:rsidRPr="003F40FD">
        <w:rPr>
          <w:lang w:val="en-US"/>
        </w:rPr>
        <w:t xml:space="preserve">( TITLE-ABS-KEY ( "Electromagnetic Radiation*" )  OR  TITLE-ABS-KEY ( "Electromagnetic Wave*" )  OR  TITLE-ABS-KEY ( "Electromagnetic </w:t>
      </w:r>
      <w:proofErr w:type="spellStart"/>
      <w:r w:rsidRPr="003F40FD">
        <w:rPr>
          <w:lang w:val="en-US"/>
        </w:rPr>
        <w:t>Energ</w:t>
      </w:r>
      <w:proofErr w:type="spellEnd"/>
      <w:r w:rsidRPr="003F40FD">
        <w:rPr>
          <w:lang w:val="en-US"/>
        </w:rPr>
        <w:t xml:space="preserve">*" )  OR  TITLE-ABS-KEY ( "Radio Wave*" )  OR  TITLE-ABS-KEY ( </w:t>
      </w:r>
      <w:proofErr w:type="spellStart"/>
      <w:r w:rsidRPr="003F40FD">
        <w:rPr>
          <w:lang w:val="en-US"/>
        </w:rPr>
        <w:t>radiowave</w:t>
      </w:r>
      <w:proofErr w:type="spellEnd"/>
      <w:r w:rsidRPr="003F40FD">
        <w:rPr>
          <w:lang w:val="en-US"/>
        </w:rPr>
        <w:t>* )  OR  TITLE-ABS-KEY ( "</w:t>
      </w:r>
      <w:proofErr w:type="spellStart"/>
      <w:r w:rsidRPr="003F40FD">
        <w:rPr>
          <w:lang w:val="en-US"/>
        </w:rPr>
        <w:t>Hertzian</w:t>
      </w:r>
      <w:proofErr w:type="spellEnd"/>
      <w:r w:rsidRPr="003F40FD">
        <w:rPr>
          <w:lang w:val="en-US"/>
        </w:rPr>
        <w:t xml:space="preserve"> Wave*" )  OR  TITLE-ABS-KEY ( "High Frequency Wave*" )  OR  TITLE-ABS-KEY ( "Short Wave*" )  OR  TITLE-ABS-KEY ( "Microwave Field*" )  OR  TITLE-ABS-KEY ( "Microwave </w:t>
      </w:r>
      <w:proofErr w:type="spellStart"/>
      <w:r w:rsidRPr="003F40FD">
        <w:rPr>
          <w:lang w:val="en-US"/>
        </w:rPr>
        <w:t>Radiat</w:t>
      </w:r>
      <w:proofErr w:type="spellEnd"/>
      <w:r w:rsidRPr="003F40FD">
        <w:rPr>
          <w:lang w:val="en-US"/>
        </w:rPr>
        <w:t xml:space="preserve">*" )  OR  TITLE-ABS-KEY ( "Microwave Expos*" )  OR  TITLE-ABS-KEY ( "Microwave </w:t>
      </w:r>
      <w:proofErr w:type="spellStart"/>
      <w:r w:rsidRPr="003F40FD">
        <w:rPr>
          <w:lang w:val="en-US"/>
        </w:rPr>
        <w:t>Irradiat</w:t>
      </w:r>
      <w:proofErr w:type="spellEnd"/>
      <w:r w:rsidRPr="003F40FD">
        <w:rPr>
          <w:lang w:val="en-US"/>
        </w:rPr>
        <w:t xml:space="preserve">*" )  OR  TITLE-ABS-KEY ( "Microwave Range*" )  OR  TITLE-ABS-KEY ( "Micro Wave Field*" )  OR  TITLE-ABS-KEY ( "Micro Wave </w:t>
      </w:r>
      <w:proofErr w:type="spellStart"/>
      <w:r w:rsidRPr="003F40FD">
        <w:rPr>
          <w:lang w:val="en-US"/>
        </w:rPr>
        <w:t>Radiat</w:t>
      </w:r>
      <w:proofErr w:type="spellEnd"/>
      <w:r w:rsidRPr="003F40FD">
        <w:rPr>
          <w:lang w:val="en-US"/>
        </w:rPr>
        <w:t xml:space="preserve">*" )  OR  TITLE-ABS-KEY ( "Micro Wave Expos*" )  OR  TITLE-ABS-KEY ( "Micro Wave </w:t>
      </w:r>
      <w:proofErr w:type="spellStart"/>
      <w:r w:rsidRPr="003F40FD">
        <w:rPr>
          <w:lang w:val="en-US"/>
        </w:rPr>
        <w:t>Irradiat</w:t>
      </w:r>
      <w:proofErr w:type="spellEnd"/>
      <w:r w:rsidRPr="003F40FD">
        <w:rPr>
          <w:lang w:val="en-US"/>
        </w:rPr>
        <w:t xml:space="preserve">*" )  OR  TITLE-ABS-KEY ( "Micro Wave Range*" )  OR  TITLE-ABS-KEY ( "MW Field*" )  OR  TITLE-ABS-KEY ( "MW </w:t>
      </w:r>
      <w:proofErr w:type="spellStart"/>
      <w:r w:rsidRPr="003F40FD">
        <w:rPr>
          <w:lang w:val="en-US"/>
        </w:rPr>
        <w:t>Radiat</w:t>
      </w:r>
      <w:proofErr w:type="spellEnd"/>
      <w:r w:rsidRPr="003F40FD">
        <w:rPr>
          <w:lang w:val="en-US"/>
        </w:rPr>
        <w:t xml:space="preserve">*" )  OR  TITLE-ABS-KEY ( "MW Expos*" )  OR  TITLE-ABS-KEY ( "MW </w:t>
      </w:r>
      <w:proofErr w:type="spellStart"/>
      <w:r w:rsidRPr="003F40FD">
        <w:rPr>
          <w:lang w:val="en-US"/>
        </w:rPr>
        <w:t>Irradiat</w:t>
      </w:r>
      <w:proofErr w:type="spellEnd"/>
      <w:r w:rsidRPr="003F40FD">
        <w:rPr>
          <w:lang w:val="en-US"/>
        </w:rPr>
        <w:t xml:space="preserve">*" )  OR  TITLE-ABS-KEY ( "MW Range*" )  OR  TITLE-ABS-KEY ( "M W Field*" )  OR  TITLE-ABS-KEY ( "M W </w:t>
      </w:r>
      <w:proofErr w:type="spellStart"/>
      <w:r w:rsidRPr="003F40FD">
        <w:rPr>
          <w:lang w:val="en-US"/>
        </w:rPr>
        <w:t>Radiat</w:t>
      </w:r>
      <w:proofErr w:type="spellEnd"/>
      <w:r w:rsidRPr="003F40FD">
        <w:rPr>
          <w:lang w:val="en-US"/>
        </w:rPr>
        <w:t xml:space="preserve">*" )  OR  TITLE-ABS-KEY ( "M W Expos*" )  OR  TITLE-ABS-KEY ( "M W </w:t>
      </w:r>
      <w:proofErr w:type="spellStart"/>
      <w:r w:rsidRPr="003F40FD">
        <w:rPr>
          <w:lang w:val="en-US"/>
        </w:rPr>
        <w:t>Irradiat</w:t>
      </w:r>
      <w:proofErr w:type="spellEnd"/>
      <w:r w:rsidRPr="003F40FD">
        <w:rPr>
          <w:lang w:val="en-US"/>
        </w:rPr>
        <w:t xml:space="preserve">*" )  OR  TITLE-ABS-KEY ( "M W Range*" )  OR  TITLE-ABS-KEY ( "EHF Wave*" )  OR  TITLE-ABS-KEY ( "Ultrahigh Frequency Wave*" )  OR  TITLE-ABS-KEY ( uhf )  OR  TITLE-ABS-KEY ( </w:t>
      </w:r>
      <w:proofErr w:type="spellStart"/>
      <w:r w:rsidRPr="003F40FD">
        <w:rPr>
          <w:lang w:val="en-US"/>
        </w:rPr>
        <w:t>radiofrequenc</w:t>
      </w:r>
      <w:proofErr w:type="spellEnd"/>
      <w:r w:rsidRPr="003F40FD">
        <w:rPr>
          <w:lang w:val="en-US"/>
        </w:rPr>
        <w:t xml:space="preserve">* )  OR  TITLE-ABS-KEY ( "Radio </w:t>
      </w:r>
      <w:proofErr w:type="spellStart"/>
      <w:r w:rsidRPr="003F40FD">
        <w:rPr>
          <w:lang w:val="en-US"/>
        </w:rPr>
        <w:t>Frequenc</w:t>
      </w:r>
      <w:proofErr w:type="spellEnd"/>
      <w:r w:rsidRPr="003F40FD">
        <w:rPr>
          <w:lang w:val="en-US"/>
        </w:rPr>
        <w:t xml:space="preserve">*" )  OR  TITLE-ABS-KEY ( "RF Wave*" )  OR  TITLE-ABS-KEY ( "RF Field*" )  OR  TITLE-ABS-KEY ( "RF Electric Field*" )  OR  TITLE-ABS-KEY ( "RF Magnetic Field*" )  OR  TITLE-ABS-KEY ( "RF Radiation*" )  OR  TITLE-ABS-KEY ( "RF Expos*" )  OR  TITLE-ABS-KEY ( "RF EMF" )  OR  TITLE-ABS-KEY ( "Millimeter Wave*" )  OR  INDEXTERMS ( "Electromagnetic Fields" )  OR  TITLE-ABS-KEY ( "Electromagnetic Environment*" )  OR  TITLE-ABS-KEY ( "Electromagnetic Field*" )  OR  TITLE-ABS-KEY ( "Electromagnetic </w:t>
      </w:r>
      <w:proofErr w:type="spellStart"/>
      <w:r w:rsidRPr="003F40FD">
        <w:rPr>
          <w:lang w:val="en-US"/>
        </w:rPr>
        <w:t>Phenomen</w:t>
      </w:r>
      <w:proofErr w:type="spellEnd"/>
      <w:r w:rsidRPr="003F40FD">
        <w:rPr>
          <w:lang w:val="en-US"/>
        </w:rPr>
        <w:t xml:space="preserve">*" )  OR  TITLE-ABS-KEY ( electromagnetics )  OR  TITLE-ABS-KEY ( electromagnetism )  OR  INDEXTERMS ( radar )  OR  TITLE-ABS-KEY ( radar )  OR  INDEXTERMS ( "Cell Phone" )  OR  TITLE-ABS-KEY ( "Cell Phone*" )  OR  TITLE-ABS-KEY ( cellphone* )  OR  TITLE-ABS-KEY ( "Cellular Phone*" )  OR  TITLE-ABS-KEY ( "Cellular Telephone*" )  OR  TITLE-ABS-KEY ( "Mobile Phone*" )  OR  TITLE-ABS-KEY ( "Mobile Telephone*" )  OR  TITLE-ABS-KEY ( "Cordless Phone*" )  OR  TITLE-ABS-KEY ( "Car Phone*" )  OR  INDEXTERMS ( smartphone* )  OR  TITLE-ABS-KEY ( "Smart Phone*" )  OR  TITLE-ABS-KEY ( </w:t>
      </w:r>
      <w:proofErr w:type="spellStart"/>
      <w:r w:rsidRPr="003F40FD">
        <w:rPr>
          <w:lang w:val="en-US"/>
        </w:rPr>
        <w:t>iphone</w:t>
      </w:r>
      <w:proofErr w:type="spellEnd"/>
      <w:r w:rsidRPr="003F40FD">
        <w:rPr>
          <w:lang w:val="en-US"/>
        </w:rPr>
        <w:t>* )  OR  TITLE-ABS-KEY ( "</w:t>
      </w:r>
      <w:proofErr w:type="spellStart"/>
      <w:r w:rsidRPr="003F40FD">
        <w:rPr>
          <w:lang w:val="en-US"/>
        </w:rPr>
        <w:t>i</w:t>
      </w:r>
      <w:proofErr w:type="spellEnd"/>
      <w:r w:rsidRPr="003F40FD">
        <w:rPr>
          <w:lang w:val="en-US"/>
        </w:rPr>
        <w:t xml:space="preserve">-Phone*" )  OR  TITLE-ABS-KEY ( android )  OR  INDEXTERMS ( "Cell Phone Use" )  OR  INDEXTERMS ( "Wireless Technology" )  OR  TITLE-ABS-KEY ( "Wireless </w:t>
      </w:r>
      <w:proofErr w:type="spellStart"/>
      <w:r w:rsidRPr="003F40FD">
        <w:rPr>
          <w:lang w:val="en-US"/>
        </w:rPr>
        <w:t>Technolog</w:t>
      </w:r>
      <w:proofErr w:type="spellEnd"/>
      <w:r w:rsidRPr="003F40FD">
        <w:rPr>
          <w:lang w:val="en-US"/>
        </w:rPr>
        <w:t xml:space="preserve">*" )  OR  TITLE-ABS-KEY ( "Wireless Communication*" )  OR  TITLE-ABS-KEY ( "Wi-Fi" )  OR  TITLE-ABS-KEY ( </w:t>
      </w:r>
      <w:proofErr w:type="spellStart"/>
      <w:r w:rsidRPr="003F40FD">
        <w:rPr>
          <w:lang w:val="en-US"/>
        </w:rPr>
        <w:t>wifi</w:t>
      </w:r>
      <w:proofErr w:type="spellEnd"/>
      <w:r w:rsidRPr="003F40FD">
        <w:rPr>
          <w:lang w:val="en-US"/>
        </w:rPr>
        <w:t xml:space="preserve"> )  OR  TITLE-ABS-KEY ( "Specific Absorption Rate*" )  OR  TITLE-ABS-KEY ( "W/kg" )  OR  TITLE-ABS-KEY ( "Global System for Mobile Communication*" )  OR TITLE-ABS-KEY ( </w:t>
      </w:r>
      <w:proofErr w:type="spellStart"/>
      <w:r w:rsidRPr="003F40FD">
        <w:rPr>
          <w:lang w:val="en-US"/>
        </w:rPr>
        <w:t>gsm</w:t>
      </w:r>
      <w:proofErr w:type="spellEnd"/>
      <w:r w:rsidRPr="003F40FD">
        <w:rPr>
          <w:lang w:val="en-US"/>
        </w:rPr>
        <w:t xml:space="preserve"> )  OR  TITLE-ABS-KEY ( "Digital Cellular System*" )  OR  TITLE-ABS-KEY ( "Universal Mobile Telecommunication System*" )  OR  TITLE-ABS-KEY ( </w:t>
      </w:r>
      <w:proofErr w:type="spellStart"/>
      <w:r w:rsidRPr="003F40FD">
        <w:rPr>
          <w:lang w:val="en-US"/>
        </w:rPr>
        <w:t>umts</w:t>
      </w:r>
      <w:proofErr w:type="spellEnd"/>
      <w:r w:rsidRPr="003F40FD">
        <w:rPr>
          <w:lang w:val="en-US"/>
        </w:rPr>
        <w:t xml:space="preserve"> )  OR  TITLE-ABS-KEY ( "Code Division Multiple Access" )  OR  TITLE-ABS-KEY ( </w:t>
      </w:r>
      <w:proofErr w:type="spellStart"/>
      <w:r w:rsidRPr="003F40FD">
        <w:rPr>
          <w:lang w:val="en-US"/>
        </w:rPr>
        <w:t>cdma</w:t>
      </w:r>
      <w:proofErr w:type="spellEnd"/>
      <w:r w:rsidRPr="003F40FD">
        <w:rPr>
          <w:lang w:val="en-US"/>
        </w:rPr>
        <w:t xml:space="preserve"> )  OR  TITLE-ABS-KEY ( </w:t>
      </w:r>
      <w:proofErr w:type="spellStart"/>
      <w:r w:rsidRPr="003F40FD">
        <w:rPr>
          <w:lang w:val="en-US"/>
        </w:rPr>
        <w:t>wcdma</w:t>
      </w:r>
      <w:proofErr w:type="spellEnd"/>
      <w:r w:rsidRPr="003F40FD">
        <w:rPr>
          <w:lang w:val="en-US"/>
        </w:rPr>
        <w:t xml:space="preserve"> )  OR  TITLE-ABS-KEY ( </w:t>
      </w:r>
      <w:proofErr w:type="spellStart"/>
      <w:r w:rsidRPr="003F40FD">
        <w:rPr>
          <w:lang w:val="en-US"/>
        </w:rPr>
        <w:t>wimax</w:t>
      </w:r>
      <w:proofErr w:type="spellEnd"/>
      <w:r w:rsidRPr="003F40FD">
        <w:rPr>
          <w:lang w:val="en-US"/>
        </w:rPr>
        <w:t xml:space="preserve"> )  OR  TITLE-ABS-KEY ( </w:t>
      </w:r>
      <w:proofErr w:type="spellStart"/>
      <w:r w:rsidRPr="003F40FD">
        <w:rPr>
          <w:lang w:val="en-US"/>
        </w:rPr>
        <w:t>bluetooth</w:t>
      </w:r>
      <w:proofErr w:type="spellEnd"/>
      <w:r w:rsidRPr="003F40FD">
        <w:rPr>
          <w:lang w:val="en-US"/>
        </w:rPr>
        <w:t xml:space="preserve"> )  OR  TITLE-ABS-KEY ( "Total Access Communication System" )  OR  TITLE-ABS-KEY ( "Terrestrial Trunked Radio" )  OR  TITLE-ABS-KEY ( tetra )  OR  TITLE-ABS-KEY ( "Digital Enhanced Cordless Telecommunication*" ) )</w:t>
      </w:r>
    </w:p>
    <w:p w14:paraId="6BE2BC5B" w14:textId="77777777" w:rsidR="003F40FD" w:rsidRPr="003F40FD" w:rsidRDefault="003F40FD" w:rsidP="003F40FD">
      <w:pPr>
        <w:rPr>
          <w:lang w:val="en-US"/>
        </w:rPr>
      </w:pPr>
      <w:r w:rsidRPr="003F40FD">
        <w:rPr>
          <w:lang w:val="en-US"/>
        </w:rPr>
        <w:t>AND  ( TITLE-ABS-KEY ( "auditory task" )  OR  TITLE-ABS-KEY ( "choice reaction" )  OR  TITLE-ABS-KEY ( "clock monitoring" )  OR  TITLE-ABS-KEY ( "contingent negative variation" )  OR  TITLE-ABS-KEY ( "</w:t>
      </w:r>
      <w:proofErr w:type="spellStart"/>
      <w:r w:rsidRPr="003F40FD">
        <w:rPr>
          <w:lang w:val="en-US"/>
        </w:rPr>
        <w:t>cognit</w:t>
      </w:r>
      <w:proofErr w:type="spellEnd"/>
      <w:r w:rsidRPr="003F40FD">
        <w:rPr>
          <w:lang w:val="en-US"/>
        </w:rPr>
        <w:t>*" )  OR  TITLE-ABS-KEY ( "contingent negative variation" )  OR  TITLE-ABS-KEY ( "critical flicker frequency" )  OR  TITLE-ABS-KEY ( "critical fusion frequency" )  OR  TITLE-ABS-KEY ( "decision making" )  OR  TITLE-ABS-KEY ( "digit span" )  OR  TITLE-ABS-KEY ( "discrimination task" )  OR  TITLE-ABS-KEY ( "divided attention" )  OR  TITLE-ABS-KEY ( "executive function*" )  OR  TITLE-ABS-KEY ( "information processing" )  OR  TITLE-ABS-KEY ( "learning" )  OR  TITLE-ABS-KEY ( "memory" )  OR  TITLE-ABS-KEY ( "mental function*" )  OR  TITLE-ABS-KEY ( "neural function" )  OR  TITLE-ABS-KEY ( "</w:t>
      </w:r>
      <w:proofErr w:type="spellStart"/>
      <w:r w:rsidRPr="003F40FD">
        <w:rPr>
          <w:lang w:val="en-US"/>
        </w:rPr>
        <w:t>neurocognit</w:t>
      </w:r>
      <w:proofErr w:type="spellEnd"/>
      <w:r w:rsidRPr="003F40FD">
        <w:rPr>
          <w:lang w:val="en-US"/>
        </w:rPr>
        <w:t>*" )  OR  TITLE-ABS-KEY ( "</w:t>
      </w:r>
      <w:proofErr w:type="spellStart"/>
      <w:r w:rsidRPr="003F40FD">
        <w:rPr>
          <w:lang w:val="en-US"/>
        </w:rPr>
        <w:t>neuropsycho</w:t>
      </w:r>
      <w:proofErr w:type="spellEnd"/>
      <w:r w:rsidRPr="003F40FD">
        <w:rPr>
          <w:lang w:val="en-US"/>
        </w:rPr>
        <w:t>*" )  OR  TITLE-ABS-KEY ( "oddball" )  OR  TITLE-ABS-KEY ( "order threshold" )  OR  TITLE-ABS-KEY ( "performance accuracy" )  OR  TITLE-ABS-KEY ( "performance speed" )  OR  TITLE-ABS-KEY ( "psychomotor" )  OR  TITLE-ABS-KEY ( "reaction time" )  OR  TITLE-ABS-</w:t>
      </w:r>
      <w:r w:rsidRPr="003F40FD">
        <w:rPr>
          <w:lang w:val="en-US"/>
        </w:rPr>
        <w:lastRenderedPageBreak/>
        <w:t>KEY ( "response time" )  OR  TITLE-ABS-KEY ( "selective attention" )  OR  TITLE-ABS-KEY ( "sentence verification" )  OR  TITLE-ABS-KEY ( "simple reaction" )  OR  TITLE-ABS-KEY ( "spatial compatibility" )  OR  TITLE-ABS-KEY ( "spatial recognition" )  OR  TITLE-ABS-KEY ( "speed of processing" )  OR  TITLE-ABS-KEY ( "</w:t>
      </w:r>
      <w:proofErr w:type="spellStart"/>
      <w:r w:rsidRPr="003F40FD">
        <w:rPr>
          <w:lang w:val="en-US"/>
        </w:rPr>
        <w:t>stroop</w:t>
      </w:r>
      <w:proofErr w:type="spellEnd"/>
      <w:r w:rsidRPr="003F40FD">
        <w:rPr>
          <w:lang w:val="en-US"/>
        </w:rPr>
        <w:t>" )  OR  TITLE-ABS-KEY ( "sustained attention" )  OR  TITLE-ABS-KEY ( "test battery" )  OR  TITLE-ABS-KEY ( "trail making" )  OR  TITLE-ABS-KEY ( "verbal fluency" )  OR  TITLE-ABS-KEY ( "verbal item" )  OR  TITLE-ABS-KEY ( "verbal performance" )  OR  TITLE-ABS-KEY ( "verification task" )  OR  TITLE-ABS-KEY ( "vigilance" )  OR  TITLE-ABS-KEY ( "visual discrimination" ) OR TITLE-ABS-KEY ( "visual task" ) OR  TITLE-ABS-KEY ( "word recall" ) )</w:t>
      </w:r>
    </w:p>
    <w:p w14:paraId="7460EBD0" w14:textId="77777777" w:rsidR="003F40FD" w:rsidRPr="003F40FD" w:rsidRDefault="003F40FD" w:rsidP="003F40FD">
      <w:pPr>
        <w:rPr>
          <w:lang w:val="en-US"/>
        </w:rPr>
      </w:pPr>
      <w:r w:rsidRPr="003F40FD">
        <w:rPr>
          <w:lang w:val="en-US"/>
        </w:rPr>
        <w:t>AND ( TITLE-ABS-KEY ( "child*" )  OR  TITLE-ABS-KEY ( "</w:t>
      </w:r>
      <w:proofErr w:type="spellStart"/>
      <w:r w:rsidRPr="003F40FD">
        <w:rPr>
          <w:lang w:val="en-US"/>
        </w:rPr>
        <w:t>adolescen</w:t>
      </w:r>
      <w:proofErr w:type="spellEnd"/>
      <w:r w:rsidRPr="003F40FD">
        <w:rPr>
          <w:lang w:val="en-US"/>
        </w:rPr>
        <w:t>*" )  OR  TITLE-ABS-KEY ( "adult*" )  OR  TITLE-ABS-KEY ( "elderly" )  OR  TITLE-ABS-KEY ( "human*" )  OR  TITLE-ABS-KEY ( "individual*" ) OR  TITLE-ABS-KEY ( "patient*" )  OR  TITLE-ABS-KEY ( "participant*" ) OR  TITLE-ABS-KEY ( "student*" )  OR  TITLE-ABS-KEY ( "subject*" )  OR  TITLE-ABS-KEY ( "volunteer*" ))</w:t>
      </w:r>
    </w:p>
    <w:p w14:paraId="45437509" w14:textId="77777777" w:rsidR="003F40FD" w:rsidRPr="00597972" w:rsidRDefault="003F40FD" w:rsidP="003F40FD">
      <w:pPr>
        <w:rPr>
          <w:lang w:val="en-US"/>
        </w:rPr>
      </w:pPr>
      <w:r w:rsidRPr="003F40FD">
        <w:rPr>
          <w:lang w:val="en-US"/>
        </w:rPr>
        <w:t>AND  ( LIMIT-TO ( DOCTYPE ,  "</w:t>
      </w:r>
      <w:proofErr w:type="spellStart"/>
      <w:r w:rsidRPr="003F40FD">
        <w:rPr>
          <w:lang w:val="en-US"/>
        </w:rPr>
        <w:t>ar</w:t>
      </w:r>
      <w:proofErr w:type="spellEnd"/>
      <w:r w:rsidRPr="003F40FD">
        <w:rPr>
          <w:lang w:val="en-US"/>
        </w:rPr>
        <w:t>" )  OR  LIMIT-TO ( DOCTYPE ,  "re" )  OR  LIMIT-TO ( DOCTYPE ,  "</w:t>
      </w:r>
      <w:proofErr w:type="spellStart"/>
      <w:r w:rsidRPr="003F40FD">
        <w:rPr>
          <w:lang w:val="en-US"/>
        </w:rPr>
        <w:t>dp</w:t>
      </w:r>
      <w:proofErr w:type="spellEnd"/>
      <w:r w:rsidRPr="003F40FD">
        <w:rPr>
          <w:lang w:val="en-US"/>
        </w:rPr>
        <w:t>" ) )  AND  ( LIMIT-TO ( EXACTKEYWORD ,  "Human" )  OR  LIMIT-TO ( EXACTKEYWORD ,  "Humans" ) )</w:t>
      </w:r>
    </w:p>
    <w:sectPr w:rsidR="003F40FD" w:rsidRPr="005979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533"/>
    <w:rsid w:val="00023533"/>
    <w:rsid w:val="000C7F1D"/>
    <w:rsid w:val="00105F4B"/>
    <w:rsid w:val="002A6D90"/>
    <w:rsid w:val="00317D19"/>
    <w:rsid w:val="00371B60"/>
    <w:rsid w:val="003F40FD"/>
    <w:rsid w:val="00414BA7"/>
    <w:rsid w:val="004B456C"/>
    <w:rsid w:val="004D5546"/>
    <w:rsid w:val="005279C3"/>
    <w:rsid w:val="00586335"/>
    <w:rsid w:val="00597972"/>
    <w:rsid w:val="007C3C39"/>
    <w:rsid w:val="00964494"/>
    <w:rsid w:val="009C4266"/>
    <w:rsid w:val="00D973E1"/>
    <w:rsid w:val="00DC6F9C"/>
    <w:rsid w:val="00ED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1DBF5"/>
  <w15:chartTrackingRefBased/>
  <w15:docId w15:val="{8A5B061C-CA2C-43AA-8E49-018E7262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querysrchtext">
    <w:name w:val="querysrchtext"/>
    <w:basedOn w:val="Absatz-Standardschriftart"/>
    <w:rsid w:val="00023533"/>
  </w:style>
  <w:style w:type="character" w:customStyle="1" w:styleId="queryoperator">
    <w:name w:val="queryoperator"/>
    <w:basedOn w:val="Absatz-Standardschriftart"/>
    <w:rsid w:val="00023533"/>
  </w:style>
  <w:style w:type="character" w:styleId="Hervorhebung">
    <w:name w:val="Emphasis"/>
    <w:basedOn w:val="Absatz-Standardschriftart"/>
    <w:uiPriority w:val="20"/>
    <w:qFormat/>
    <w:rsid w:val="0002353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13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3</Words>
  <Characters>5065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Strahlenschutz</Company>
  <LinksUpToDate>false</LinksUpToDate>
  <CharactersWithSpaces>5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Egblomassé</dc:creator>
  <cp:keywords/>
  <dc:description/>
  <cp:lastModifiedBy>Evelyn Weiser</cp:lastModifiedBy>
  <cp:revision>3</cp:revision>
  <dcterms:created xsi:type="dcterms:W3CDTF">2020-12-09T09:44:00Z</dcterms:created>
  <dcterms:modified xsi:type="dcterms:W3CDTF">2021-01-14T10:36:00Z</dcterms:modified>
</cp:coreProperties>
</file>